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F91" w:rsidRDefault="00023F91" w:rsidP="00023F91">
      <w:pPr>
        <w:jc w:val="center"/>
        <w:rPr>
          <w:rFonts w:hint="eastAsia"/>
        </w:rPr>
      </w:pPr>
      <w:r w:rsidRPr="00023F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y Table 2. Patient order in the </w:t>
      </w:r>
      <w:proofErr w:type="spellStart"/>
      <w:r w:rsidRPr="00023F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ncoprint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8306"/>
      </w:tblGrid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A4SS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67</w:t>
            </w:r>
          </w:p>
        </w:tc>
        <w:bookmarkStart w:id="0" w:name="_GoBack"/>
        <w:bookmarkEnd w:id="0"/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05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6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339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6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8Z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620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542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46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6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391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4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3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DG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7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90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168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825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6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6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7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9-A5IP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4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7XG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0-560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771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A4BD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849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B-A93V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24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24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25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8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8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8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9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9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9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9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39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05-440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0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0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1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1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1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1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2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2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2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2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2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3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3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3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443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542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54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542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05-571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5-361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5-412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5-412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5-537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A44F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462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462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462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463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463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617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38-72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A4SU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A47A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A47B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A47G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A4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5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5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5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5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6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266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44-339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391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411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564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564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564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14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14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14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7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77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77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77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77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67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5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6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6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6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7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767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811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811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4-812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QV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E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N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O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Q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AARR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48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48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48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49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50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50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50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50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49-451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51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451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674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674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674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674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676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49-676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4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4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4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5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5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6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6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07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3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3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3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3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3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3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4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4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4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594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59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59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59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59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5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59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59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667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710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845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845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0-846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3-A4EZ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3-762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3-762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3-781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DF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55-A48X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8Y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57B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9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9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9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9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A4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159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15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159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159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589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54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64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71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6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6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7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7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7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7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698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28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28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28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57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57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5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57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72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72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72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72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81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90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55-791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91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91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91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9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799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8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8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8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9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9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9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9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09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20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20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20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20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20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20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29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30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30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0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0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0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0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1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1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1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1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51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61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61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61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61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62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55-862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6O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6P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6R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6S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6U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62-A46V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6Y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7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A47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83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839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839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839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839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2-840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167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167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16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168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57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577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577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57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578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4-581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377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37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377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377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37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46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621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621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7-621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A59K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76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76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76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76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76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97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9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97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9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798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825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69-825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1-67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73-A9RS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5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5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6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7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7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467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749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3-749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J2-A4AD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J2-A4AE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J2-A4AG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J2-819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J2-81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512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51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512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514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514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620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620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620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621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621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621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70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702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703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5-703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4-A4E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4-A4E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9-A7SV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9-A8F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9-A50W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9-A44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9-A44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9-A74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N-A4N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N-A4N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N-A4N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SV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SW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SY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MP-A4T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A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C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D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E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F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H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I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J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4TK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MP-A5C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4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4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4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4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5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6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6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6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6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6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16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22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53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53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53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53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54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54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763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864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864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865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78-866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78-866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4YF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4YG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4YI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4YP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4YQ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55A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55O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NJ-A55R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O1-A52J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0-560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0-561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S2-AA1A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3-590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A4JF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A4P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A4P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A45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656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685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770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771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771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795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795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795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05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05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07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0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07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07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27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2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28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28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35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35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58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66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66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6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67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86-867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86-86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A4BC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2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2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3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3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3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3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4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4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4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684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77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849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1-849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3-A4JN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3-A4JO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3-A4JP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3-A4JQ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3-734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3-734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3-806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A4VK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A4VN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A4VP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703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704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756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756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794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794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794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803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5-849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LX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M0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M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M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M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M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M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A4M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754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754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97-755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7553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755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793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793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794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171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17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174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17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176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17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179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547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7-855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9-AA5R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9-745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9-8025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9-8028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9-8032</w:t>
            </w:r>
          </w:p>
        </w:tc>
      </w:tr>
      <w:tr w:rsidR="00023F91" w:rsidRPr="00023F91" w:rsidTr="009C381C">
        <w:trPr>
          <w:trHeight w:val="29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023F91" w:rsidRPr="00023F91" w:rsidRDefault="00023F91" w:rsidP="00023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F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99-8033</w:t>
            </w:r>
          </w:p>
        </w:tc>
      </w:tr>
    </w:tbl>
    <w:p w:rsidR="00CF4125" w:rsidRPr="00023F91" w:rsidRDefault="00CF4125">
      <w:pPr>
        <w:rPr>
          <w:rFonts w:ascii="Times New Roman" w:hAnsi="Times New Roman" w:cs="Times New Roman"/>
          <w:sz w:val="24"/>
          <w:szCs w:val="24"/>
        </w:rPr>
      </w:pPr>
    </w:p>
    <w:sectPr w:rsidR="00CF4125" w:rsidRPr="00023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668"/>
    <w:rsid w:val="00023F91"/>
    <w:rsid w:val="001518E8"/>
    <w:rsid w:val="00521668"/>
    <w:rsid w:val="009C381C"/>
    <w:rsid w:val="00CF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C98FA-5CE1-4DA7-8361-8463AD8F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23F9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23F91"/>
    <w:rPr>
      <w:color w:val="800080"/>
      <w:u w:val="single"/>
    </w:rPr>
  </w:style>
  <w:style w:type="paragraph" w:customStyle="1" w:styleId="font5">
    <w:name w:val="font5"/>
    <w:basedOn w:val="a"/>
    <w:rsid w:val="00023F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23F9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1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9</Words>
  <Characters>6040</Characters>
  <Application>Microsoft Office Word</Application>
  <DocSecurity>0</DocSecurity>
  <Lines>50</Lines>
  <Paragraphs>14</Paragraphs>
  <ScaleCrop>false</ScaleCrop>
  <Company/>
  <LinksUpToDate>false</LinksUpToDate>
  <CharactersWithSpaces>7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0-07-10T08:21:00Z</dcterms:created>
  <dcterms:modified xsi:type="dcterms:W3CDTF">2020-07-10T08:24:00Z</dcterms:modified>
</cp:coreProperties>
</file>